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-252" w:type="dxa"/>
        <w:tblLook w:val="04A0" w:firstRow="1" w:lastRow="0" w:firstColumn="1" w:lastColumn="0" w:noHBand="0" w:noVBand="1"/>
      </w:tblPr>
      <w:tblGrid>
        <w:gridCol w:w="2340"/>
        <w:gridCol w:w="2088"/>
        <w:gridCol w:w="2088"/>
        <w:gridCol w:w="2088"/>
        <w:gridCol w:w="2088"/>
      </w:tblGrid>
      <w:tr w:rsidR="0005217E" w14:paraId="10D9FB69" w14:textId="77777777" w:rsidTr="00F4172E">
        <w:tc>
          <w:tcPr>
            <w:tcW w:w="10692" w:type="dxa"/>
            <w:gridSpan w:val="5"/>
          </w:tcPr>
          <w:p w14:paraId="2ACCE0D4" w14:textId="77777777" w:rsidR="0005217E" w:rsidRPr="0005217E" w:rsidRDefault="00826878" w:rsidP="00F044B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upplementary 2</w:t>
            </w:r>
            <w:bookmarkStart w:id="0" w:name="_GoBack"/>
            <w:bookmarkEnd w:id="0"/>
            <w:r w:rsidR="0005217E" w:rsidRPr="0005217E">
              <w:rPr>
                <w:rFonts w:ascii="Times New Roman" w:hAnsi="Times New Roman" w:cs="Times New Roman"/>
                <w:b/>
                <w:sz w:val="22"/>
                <w:szCs w:val="22"/>
              </w:rPr>
              <w:t>. Data extraction form: Qualitative studies</w:t>
            </w:r>
          </w:p>
        </w:tc>
      </w:tr>
      <w:tr w:rsidR="0005217E" w14:paraId="1DE34EDB" w14:textId="77777777" w:rsidTr="00F4172E">
        <w:tc>
          <w:tcPr>
            <w:tcW w:w="10692" w:type="dxa"/>
            <w:gridSpan w:val="5"/>
          </w:tcPr>
          <w:p w14:paraId="158EAF2F" w14:textId="77777777" w:rsidR="0005217E" w:rsidRPr="0005217E" w:rsidRDefault="00A24F6E" w:rsidP="0005217E">
            <w:pPr>
              <w:pStyle w:val="Heading2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itle: </w:t>
            </w:r>
            <w:r w:rsidR="0005217E" w:rsidRPr="0005217E">
              <w:rPr>
                <w:rFonts w:ascii="Times New Roman" w:hAnsi="Times New Roman" w:cs="Times New Roman"/>
                <w:sz w:val="22"/>
                <w:szCs w:val="22"/>
              </w:rPr>
              <w:t>Factors that influence the uptake of HIV self-testing, and testing experiences of adult users in Africa.</w:t>
            </w:r>
          </w:p>
        </w:tc>
      </w:tr>
      <w:tr w:rsidR="0005217E" w14:paraId="5FCFB40E" w14:textId="77777777" w:rsidTr="00F4172E">
        <w:tc>
          <w:tcPr>
            <w:tcW w:w="8604" w:type="dxa"/>
            <w:gridSpan w:val="4"/>
          </w:tcPr>
          <w:p w14:paraId="3454E48D" w14:textId="77777777" w:rsidR="0005217E" w:rsidRPr="0005217E" w:rsidRDefault="0005217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217E">
              <w:rPr>
                <w:rFonts w:ascii="Times New Roman" w:hAnsi="Times New Roman" w:cs="Times New Roman"/>
                <w:sz w:val="22"/>
                <w:szCs w:val="22"/>
              </w:rPr>
              <w:t>Date form completed[</w:t>
            </w:r>
            <w:proofErr w:type="spellStart"/>
            <w:r w:rsidRPr="0005217E">
              <w:rPr>
                <w:rFonts w:ascii="Times New Roman" w:hAnsi="Times New Roman" w:cs="Times New Roman"/>
                <w:sz w:val="22"/>
                <w:szCs w:val="22"/>
              </w:rPr>
              <w:t>dd</w:t>
            </w:r>
            <w:proofErr w:type="spellEnd"/>
            <w:r w:rsidRPr="0005217E">
              <w:rPr>
                <w:rFonts w:ascii="Times New Roman" w:hAnsi="Times New Roman" w:cs="Times New Roman"/>
                <w:sz w:val="22"/>
                <w:szCs w:val="22"/>
              </w:rPr>
              <w:t>/mm/</w:t>
            </w:r>
            <w:proofErr w:type="spellStart"/>
            <w:r w:rsidRPr="0005217E">
              <w:rPr>
                <w:rFonts w:ascii="Times New Roman" w:hAnsi="Times New Roman" w:cs="Times New Roman"/>
                <w:sz w:val="22"/>
                <w:szCs w:val="22"/>
              </w:rPr>
              <w:t>yyyy</w:t>
            </w:r>
            <w:proofErr w:type="spellEnd"/>
            <w:r w:rsidRPr="0005217E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088" w:type="dxa"/>
          </w:tcPr>
          <w:p w14:paraId="37D0C985" w14:textId="77777777" w:rsidR="0005217E" w:rsidRPr="0005217E" w:rsidRDefault="0005217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217E">
              <w:rPr>
                <w:rFonts w:ascii="Times New Roman" w:hAnsi="Times New Roman" w:cs="Times New Roman"/>
                <w:sz w:val="22"/>
                <w:szCs w:val="22"/>
              </w:rPr>
              <w:t>_ _/_ _/_ _ _ _</w:t>
            </w:r>
          </w:p>
        </w:tc>
      </w:tr>
      <w:tr w:rsidR="0005217E" w14:paraId="052697E9" w14:textId="77777777" w:rsidTr="00F4172E">
        <w:tc>
          <w:tcPr>
            <w:tcW w:w="10692" w:type="dxa"/>
            <w:gridSpan w:val="5"/>
          </w:tcPr>
          <w:p w14:paraId="3E3B5487" w14:textId="77777777" w:rsidR="0005217E" w:rsidRPr="0005217E" w:rsidRDefault="0005217E" w:rsidP="00F044B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17E">
              <w:rPr>
                <w:rFonts w:ascii="Times New Roman" w:hAnsi="Times New Roman" w:cs="Times New Roman"/>
                <w:b/>
                <w:sz w:val="22"/>
                <w:szCs w:val="22"/>
              </w:rPr>
              <w:t>A: Source</w:t>
            </w:r>
          </w:p>
        </w:tc>
      </w:tr>
      <w:tr w:rsidR="0005217E" w14:paraId="06C4B562" w14:textId="77777777" w:rsidTr="00F4172E">
        <w:tc>
          <w:tcPr>
            <w:tcW w:w="4428" w:type="dxa"/>
            <w:gridSpan w:val="2"/>
          </w:tcPr>
          <w:p w14:paraId="349E8975" w14:textId="77777777" w:rsidR="0005217E" w:rsidRPr="0005217E" w:rsidRDefault="0005217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viewer ID:</w:t>
            </w:r>
          </w:p>
        </w:tc>
        <w:tc>
          <w:tcPr>
            <w:tcW w:w="6264" w:type="dxa"/>
            <w:gridSpan w:val="3"/>
          </w:tcPr>
          <w:p w14:paraId="410C0FBE" w14:textId="77777777" w:rsidR="0005217E" w:rsidRPr="0005217E" w:rsidRDefault="0005217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5217E" w14:paraId="18C81073" w14:textId="77777777" w:rsidTr="00F4172E">
        <w:tc>
          <w:tcPr>
            <w:tcW w:w="10692" w:type="dxa"/>
            <w:gridSpan w:val="5"/>
          </w:tcPr>
          <w:p w14:paraId="436F1D69" w14:textId="77777777" w:rsidR="0005217E" w:rsidRPr="0005217E" w:rsidRDefault="0005217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udy ID (surname of first author and year of first full report of study was published</w:t>
            </w:r>
          </w:p>
        </w:tc>
      </w:tr>
      <w:tr w:rsidR="0005217E" w14:paraId="0429EF30" w14:textId="77777777" w:rsidTr="00F4172E">
        <w:tc>
          <w:tcPr>
            <w:tcW w:w="2340" w:type="dxa"/>
          </w:tcPr>
          <w:p w14:paraId="4E2BD44F" w14:textId="77777777" w:rsidR="0005217E" w:rsidRPr="0005217E" w:rsidRDefault="0005217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itle</w:t>
            </w:r>
          </w:p>
        </w:tc>
        <w:tc>
          <w:tcPr>
            <w:tcW w:w="8352" w:type="dxa"/>
            <w:gridSpan w:val="4"/>
          </w:tcPr>
          <w:p w14:paraId="027CADF3" w14:textId="77777777" w:rsidR="0005217E" w:rsidRPr="0005217E" w:rsidRDefault="0005217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5217E" w14:paraId="572F4D2D" w14:textId="77777777" w:rsidTr="00F4172E">
        <w:tc>
          <w:tcPr>
            <w:tcW w:w="2340" w:type="dxa"/>
          </w:tcPr>
          <w:p w14:paraId="57C9C8D9" w14:textId="77777777" w:rsidR="0005217E" w:rsidRPr="0005217E" w:rsidRDefault="0005217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uthors</w:t>
            </w:r>
          </w:p>
        </w:tc>
        <w:tc>
          <w:tcPr>
            <w:tcW w:w="8352" w:type="dxa"/>
            <w:gridSpan w:val="4"/>
          </w:tcPr>
          <w:p w14:paraId="732B1771" w14:textId="77777777" w:rsidR="0005217E" w:rsidRPr="0005217E" w:rsidRDefault="0005217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5217E" w14:paraId="18DC8290" w14:textId="77777777" w:rsidTr="00F4172E">
        <w:tc>
          <w:tcPr>
            <w:tcW w:w="2340" w:type="dxa"/>
          </w:tcPr>
          <w:p w14:paraId="4CB08C64" w14:textId="77777777" w:rsidR="0005217E" w:rsidRPr="0005217E" w:rsidRDefault="0005217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act details</w:t>
            </w:r>
          </w:p>
        </w:tc>
        <w:tc>
          <w:tcPr>
            <w:tcW w:w="8352" w:type="dxa"/>
            <w:gridSpan w:val="4"/>
          </w:tcPr>
          <w:p w14:paraId="2C06B863" w14:textId="77777777" w:rsidR="0005217E" w:rsidRPr="0005217E" w:rsidRDefault="0005217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5217E" w14:paraId="560D208D" w14:textId="77777777" w:rsidTr="00F4172E">
        <w:tc>
          <w:tcPr>
            <w:tcW w:w="2340" w:type="dxa"/>
          </w:tcPr>
          <w:p w14:paraId="5E89848F" w14:textId="77777777" w:rsidR="0005217E" w:rsidRPr="0005217E" w:rsidRDefault="0005217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ublished</w:t>
            </w:r>
          </w:p>
        </w:tc>
        <w:tc>
          <w:tcPr>
            <w:tcW w:w="2088" w:type="dxa"/>
          </w:tcPr>
          <w:p w14:paraId="5CAF4F45" w14:textId="77777777" w:rsidR="0005217E" w:rsidRPr="0005217E" w:rsidRDefault="0005217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88" w:type="dxa"/>
          </w:tcPr>
          <w:p w14:paraId="4C80E46E" w14:textId="77777777" w:rsidR="0005217E" w:rsidRPr="0005217E" w:rsidRDefault="0005217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07C82C0D" w14:textId="77777777" w:rsidR="0005217E" w:rsidRPr="0005217E" w:rsidRDefault="0005217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088" w:type="dxa"/>
          </w:tcPr>
          <w:p w14:paraId="254EAB44" w14:textId="77777777" w:rsidR="0005217E" w:rsidRPr="0005217E" w:rsidRDefault="0005217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5217E" w14:paraId="02AF0AFD" w14:textId="77777777" w:rsidTr="00F4172E">
        <w:tc>
          <w:tcPr>
            <w:tcW w:w="2340" w:type="dxa"/>
          </w:tcPr>
          <w:p w14:paraId="50A69AB0" w14:textId="77777777" w:rsidR="0005217E" w:rsidRPr="0005217E" w:rsidRDefault="0005217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f yes, please provide citation/ year of study/publication/ name of journal/language.</w:t>
            </w:r>
          </w:p>
        </w:tc>
        <w:tc>
          <w:tcPr>
            <w:tcW w:w="8352" w:type="dxa"/>
            <w:gridSpan w:val="4"/>
          </w:tcPr>
          <w:p w14:paraId="22892722" w14:textId="77777777" w:rsidR="0005217E" w:rsidRPr="0005217E" w:rsidRDefault="0005217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5217E" w14:paraId="6C5A0B49" w14:textId="77777777" w:rsidTr="00F4172E">
        <w:tc>
          <w:tcPr>
            <w:tcW w:w="2340" w:type="dxa"/>
          </w:tcPr>
          <w:p w14:paraId="104531E7" w14:textId="77777777" w:rsidR="0005217E" w:rsidRPr="0005217E" w:rsidRDefault="0005217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erence of potentially eligible studies from the reference list.</w:t>
            </w:r>
          </w:p>
        </w:tc>
        <w:tc>
          <w:tcPr>
            <w:tcW w:w="8352" w:type="dxa"/>
            <w:gridSpan w:val="4"/>
          </w:tcPr>
          <w:p w14:paraId="499821EB" w14:textId="77777777" w:rsidR="0005217E" w:rsidRPr="0005217E" w:rsidRDefault="0005217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5217E" w14:paraId="4097719D" w14:textId="77777777" w:rsidTr="00F4172E">
        <w:tc>
          <w:tcPr>
            <w:tcW w:w="10692" w:type="dxa"/>
            <w:gridSpan w:val="5"/>
          </w:tcPr>
          <w:p w14:paraId="556FE455" w14:textId="77777777" w:rsidR="0005217E" w:rsidRPr="00706C18" w:rsidRDefault="0005217E" w:rsidP="00F044B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6C18">
              <w:rPr>
                <w:rFonts w:ascii="Times New Roman" w:hAnsi="Times New Roman" w:cs="Times New Roman"/>
                <w:b/>
                <w:sz w:val="22"/>
                <w:szCs w:val="22"/>
              </w:rPr>
              <w:t>B: Eligibility</w:t>
            </w:r>
          </w:p>
        </w:tc>
      </w:tr>
      <w:tr w:rsidR="0005217E" w14:paraId="4E5F026C" w14:textId="77777777" w:rsidTr="00F4172E">
        <w:tc>
          <w:tcPr>
            <w:tcW w:w="2340" w:type="dxa"/>
          </w:tcPr>
          <w:p w14:paraId="0CEE5A9F" w14:textId="77777777" w:rsidR="0005217E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firm eligibility for review</w:t>
            </w:r>
          </w:p>
        </w:tc>
        <w:tc>
          <w:tcPr>
            <w:tcW w:w="2088" w:type="dxa"/>
          </w:tcPr>
          <w:p w14:paraId="2F173D49" w14:textId="77777777" w:rsidR="0005217E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88" w:type="dxa"/>
          </w:tcPr>
          <w:p w14:paraId="2996E3DA" w14:textId="77777777" w:rsidR="0005217E" w:rsidRPr="0005217E" w:rsidRDefault="0005217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1CAFDCDE" w14:textId="77777777" w:rsidR="0005217E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088" w:type="dxa"/>
          </w:tcPr>
          <w:p w14:paraId="21B8ECBE" w14:textId="77777777" w:rsidR="0005217E" w:rsidRPr="0005217E" w:rsidRDefault="0005217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06C18" w14:paraId="72AAB78A" w14:textId="77777777" w:rsidTr="00F4172E">
        <w:tc>
          <w:tcPr>
            <w:tcW w:w="10692" w:type="dxa"/>
            <w:gridSpan w:val="5"/>
          </w:tcPr>
          <w:p w14:paraId="2DECDB6D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sert inclusion criteria for each characteristic as defined in the protocol</w:t>
            </w:r>
          </w:p>
        </w:tc>
      </w:tr>
      <w:tr w:rsidR="0005217E" w14:paraId="1B3A21A9" w14:textId="77777777" w:rsidTr="00F4172E">
        <w:tc>
          <w:tcPr>
            <w:tcW w:w="2340" w:type="dxa"/>
          </w:tcPr>
          <w:p w14:paraId="1A502C43" w14:textId="77777777" w:rsidR="0005217E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aracteristics</w:t>
            </w:r>
          </w:p>
        </w:tc>
        <w:tc>
          <w:tcPr>
            <w:tcW w:w="2088" w:type="dxa"/>
          </w:tcPr>
          <w:p w14:paraId="10BEB506" w14:textId="77777777" w:rsidR="0005217E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ge</w:t>
            </w:r>
          </w:p>
        </w:tc>
        <w:tc>
          <w:tcPr>
            <w:tcW w:w="2088" w:type="dxa"/>
          </w:tcPr>
          <w:p w14:paraId="7F3360DF" w14:textId="77777777" w:rsidR="0005217E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gure</w:t>
            </w:r>
          </w:p>
        </w:tc>
        <w:tc>
          <w:tcPr>
            <w:tcW w:w="2088" w:type="dxa"/>
          </w:tcPr>
          <w:p w14:paraId="711845F7" w14:textId="77777777" w:rsidR="0005217E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able</w:t>
            </w:r>
          </w:p>
        </w:tc>
        <w:tc>
          <w:tcPr>
            <w:tcW w:w="2088" w:type="dxa"/>
          </w:tcPr>
          <w:p w14:paraId="4B4117C8" w14:textId="77777777" w:rsidR="0005217E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</w:tr>
      <w:tr w:rsidR="00706C18" w14:paraId="79A5113E" w14:textId="77777777" w:rsidTr="00F4172E">
        <w:tc>
          <w:tcPr>
            <w:tcW w:w="2340" w:type="dxa"/>
          </w:tcPr>
          <w:p w14:paraId="202A073F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0764ADDE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3C6ED70B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033CA016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47D60C5C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06C18" w14:paraId="5ADF7E60" w14:textId="77777777" w:rsidTr="00F4172E">
        <w:tc>
          <w:tcPr>
            <w:tcW w:w="2340" w:type="dxa"/>
          </w:tcPr>
          <w:p w14:paraId="4C9376FA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cision taken</w:t>
            </w:r>
          </w:p>
        </w:tc>
        <w:tc>
          <w:tcPr>
            <w:tcW w:w="2088" w:type="dxa"/>
          </w:tcPr>
          <w:p w14:paraId="50482D9C" w14:textId="77777777" w:rsidR="00706C18" w:rsidRPr="00706C18" w:rsidRDefault="00706C18" w:rsidP="00F044B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6C18">
              <w:rPr>
                <w:rFonts w:ascii="Times New Roman" w:hAnsi="Times New Roman" w:cs="Times New Roman"/>
                <w:b/>
                <w:sz w:val="22"/>
                <w:szCs w:val="22"/>
              </w:rPr>
              <w:t>INCLUDE</w:t>
            </w:r>
          </w:p>
        </w:tc>
        <w:tc>
          <w:tcPr>
            <w:tcW w:w="2088" w:type="dxa"/>
          </w:tcPr>
          <w:p w14:paraId="7C0A9CE0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3E312A19" w14:textId="77777777" w:rsidR="00706C18" w:rsidRPr="00706C18" w:rsidRDefault="00706C18" w:rsidP="00F044B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6C18">
              <w:rPr>
                <w:rFonts w:ascii="Times New Roman" w:hAnsi="Times New Roman" w:cs="Times New Roman"/>
                <w:b/>
                <w:sz w:val="22"/>
                <w:szCs w:val="22"/>
              </w:rPr>
              <w:t>EXCLUDE</w:t>
            </w:r>
          </w:p>
        </w:tc>
        <w:tc>
          <w:tcPr>
            <w:tcW w:w="2088" w:type="dxa"/>
          </w:tcPr>
          <w:p w14:paraId="7F28CA22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06C18" w14:paraId="64145E7E" w14:textId="77777777" w:rsidTr="00F4172E">
        <w:tc>
          <w:tcPr>
            <w:tcW w:w="2340" w:type="dxa"/>
          </w:tcPr>
          <w:p w14:paraId="4B0004D0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f not, give reason(s) for exclusion</w:t>
            </w:r>
          </w:p>
        </w:tc>
        <w:tc>
          <w:tcPr>
            <w:tcW w:w="8352" w:type="dxa"/>
            <w:gridSpan w:val="4"/>
          </w:tcPr>
          <w:p w14:paraId="5AC57488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06C18" w14:paraId="7065B56E" w14:textId="77777777" w:rsidTr="00F4172E">
        <w:tc>
          <w:tcPr>
            <w:tcW w:w="10692" w:type="dxa"/>
            <w:gridSpan w:val="5"/>
          </w:tcPr>
          <w:p w14:paraId="7C7A06D9" w14:textId="77777777" w:rsidR="00706C18" w:rsidRPr="00706C18" w:rsidRDefault="00706C18" w:rsidP="00F044B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6C18">
              <w:rPr>
                <w:rFonts w:ascii="Times New Roman" w:hAnsi="Times New Roman" w:cs="Times New Roman"/>
                <w:b/>
                <w:sz w:val="22"/>
                <w:szCs w:val="22"/>
              </w:rPr>
              <w:t>DO NOT PROCEED IF STUDY EXCLUDED FROM REVIEW</w:t>
            </w:r>
          </w:p>
        </w:tc>
      </w:tr>
      <w:tr w:rsidR="00706C18" w14:paraId="3462E063" w14:textId="77777777" w:rsidTr="00F4172E">
        <w:tc>
          <w:tcPr>
            <w:tcW w:w="10692" w:type="dxa"/>
            <w:gridSpan w:val="5"/>
          </w:tcPr>
          <w:p w14:paraId="08EE2DE2" w14:textId="77777777" w:rsidR="00706C18" w:rsidRPr="00706C18" w:rsidRDefault="00706C18" w:rsidP="00F044B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6C18">
              <w:rPr>
                <w:rFonts w:ascii="Times New Roman" w:hAnsi="Times New Roman" w:cs="Times New Roman"/>
                <w:b/>
                <w:sz w:val="22"/>
                <w:szCs w:val="22"/>
              </w:rPr>
              <w:t>C: Qualitative study characteristics</w:t>
            </w:r>
          </w:p>
        </w:tc>
      </w:tr>
      <w:tr w:rsidR="00706C18" w14:paraId="2884F358" w14:textId="77777777" w:rsidTr="00F4172E">
        <w:tc>
          <w:tcPr>
            <w:tcW w:w="2340" w:type="dxa"/>
          </w:tcPr>
          <w:p w14:paraId="50471306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</w:t>
            </w:r>
            <w:r w:rsidRPr="00706C18">
              <w:rPr>
                <w:rFonts w:ascii="Times New Roman" w:hAnsi="Times New Roman" w:cs="Times New Roman"/>
                <w:b/>
                <w:sz w:val="22"/>
                <w:szCs w:val="22"/>
              </w:rPr>
              <w:t>haracteristics</w:t>
            </w:r>
          </w:p>
        </w:tc>
        <w:tc>
          <w:tcPr>
            <w:tcW w:w="4176" w:type="dxa"/>
            <w:gridSpan w:val="2"/>
          </w:tcPr>
          <w:p w14:paraId="51B1BDF2" w14:textId="77777777" w:rsidR="00706C18" w:rsidRPr="00706C18" w:rsidRDefault="00706C18" w:rsidP="00F044B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6C18">
              <w:rPr>
                <w:rFonts w:ascii="Times New Roman" w:hAnsi="Times New Roman" w:cs="Times New Roman"/>
                <w:b/>
                <w:sz w:val="22"/>
                <w:szCs w:val="22"/>
              </w:rPr>
              <w:t>Description as stated in article/paper</w:t>
            </w:r>
          </w:p>
        </w:tc>
        <w:tc>
          <w:tcPr>
            <w:tcW w:w="4176" w:type="dxa"/>
            <w:gridSpan w:val="2"/>
          </w:tcPr>
          <w:p w14:paraId="2AD0D4EB" w14:textId="77777777" w:rsidR="00706C18" w:rsidRPr="00706C18" w:rsidRDefault="00706C18" w:rsidP="00F044B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06C18">
              <w:rPr>
                <w:rFonts w:ascii="Times New Roman" w:hAnsi="Times New Roman" w:cs="Times New Roman"/>
                <w:b/>
                <w:sz w:val="22"/>
                <w:szCs w:val="22"/>
              </w:rPr>
              <w:t>Location in text or source</w:t>
            </w:r>
          </w:p>
        </w:tc>
      </w:tr>
      <w:tr w:rsidR="00706C18" w14:paraId="7E78B4B3" w14:textId="77777777" w:rsidTr="00F4172E">
        <w:tc>
          <w:tcPr>
            <w:tcW w:w="2340" w:type="dxa"/>
          </w:tcPr>
          <w:p w14:paraId="0F7844BF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verall aim/purpose</w:t>
            </w:r>
          </w:p>
        </w:tc>
        <w:tc>
          <w:tcPr>
            <w:tcW w:w="2088" w:type="dxa"/>
          </w:tcPr>
          <w:p w14:paraId="13F21BB2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4A1D3A01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5E4716FF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684A1E49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06C18" w14:paraId="6AB2DA64" w14:textId="77777777" w:rsidTr="00F4172E">
        <w:tc>
          <w:tcPr>
            <w:tcW w:w="2340" w:type="dxa"/>
          </w:tcPr>
          <w:p w14:paraId="77B94397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search/analytical question(s)</w:t>
            </w:r>
          </w:p>
        </w:tc>
        <w:tc>
          <w:tcPr>
            <w:tcW w:w="2088" w:type="dxa"/>
          </w:tcPr>
          <w:p w14:paraId="1962EEC5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036EB93D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49C4F914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24945CA5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06C18" w14:paraId="6095F5C7" w14:textId="77777777" w:rsidTr="00F4172E">
        <w:tc>
          <w:tcPr>
            <w:tcW w:w="2340" w:type="dxa"/>
          </w:tcPr>
          <w:p w14:paraId="6A710DDC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thodology</w:t>
            </w:r>
          </w:p>
        </w:tc>
        <w:tc>
          <w:tcPr>
            <w:tcW w:w="2088" w:type="dxa"/>
          </w:tcPr>
          <w:p w14:paraId="0E2DA178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07982554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72DCCBD9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1B8536D9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06C18" w14:paraId="14F7B71D" w14:textId="77777777" w:rsidTr="00F4172E">
        <w:tc>
          <w:tcPr>
            <w:tcW w:w="2340" w:type="dxa"/>
          </w:tcPr>
          <w:p w14:paraId="7402B00D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ographical setting(s)</w:t>
            </w:r>
          </w:p>
        </w:tc>
        <w:tc>
          <w:tcPr>
            <w:tcW w:w="2088" w:type="dxa"/>
          </w:tcPr>
          <w:p w14:paraId="2628DDFB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08D8B862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7D26450A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40338EBD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06C18" w14:paraId="01873F7A" w14:textId="77777777" w:rsidTr="00F4172E">
        <w:tc>
          <w:tcPr>
            <w:tcW w:w="2340" w:type="dxa"/>
          </w:tcPr>
          <w:p w14:paraId="7E388DD3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ultural setting/social context</w:t>
            </w:r>
          </w:p>
        </w:tc>
        <w:tc>
          <w:tcPr>
            <w:tcW w:w="2088" w:type="dxa"/>
          </w:tcPr>
          <w:p w14:paraId="5AA5E3FE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2928695B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0E5E98FC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5E1FB59D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06C18" w14:paraId="188EA307" w14:textId="77777777" w:rsidTr="00F4172E">
        <w:tc>
          <w:tcPr>
            <w:tcW w:w="2340" w:type="dxa"/>
          </w:tcPr>
          <w:p w14:paraId="3C9ACCF7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rticipants</w:t>
            </w:r>
          </w:p>
        </w:tc>
        <w:tc>
          <w:tcPr>
            <w:tcW w:w="2088" w:type="dxa"/>
          </w:tcPr>
          <w:p w14:paraId="19B5E891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72A7B087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262C318B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087556C6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4172E" w14:paraId="2F3CF155" w14:textId="77777777" w:rsidTr="00F4172E">
        <w:tc>
          <w:tcPr>
            <w:tcW w:w="10692" w:type="dxa"/>
            <w:gridSpan w:val="5"/>
          </w:tcPr>
          <w:p w14:paraId="331106C1" w14:textId="77777777" w:rsidR="00F4172E" w:rsidRPr="00F4172E" w:rsidRDefault="00F4172E" w:rsidP="00F044B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4172E">
              <w:rPr>
                <w:rFonts w:ascii="Times New Roman" w:hAnsi="Times New Roman" w:cs="Times New Roman"/>
                <w:b/>
                <w:sz w:val="22"/>
                <w:szCs w:val="22"/>
              </w:rPr>
              <w:t>Data collection method:</w:t>
            </w:r>
          </w:p>
        </w:tc>
      </w:tr>
      <w:tr w:rsidR="00706C18" w14:paraId="28EAD5AB" w14:textId="77777777" w:rsidTr="00F4172E">
        <w:tc>
          <w:tcPr>
            <w:tcW w:w="2340" w:type="dxa"/>
          </w:tcPr>
          <w:p w14:paraId="50030DD7" w14:textId="77777777" w:rsidR="00706C18" w:rsidRPr="0005217E" w:rsidRDefault="00F4172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rect observation</w:t>
            </w:r>
          </w:p>
        </w:tc>
        <w:tc>
          <w:tcPr>
            <w:tcW w:w="2088" w:type="dxa"/>
          </w:tcPr>
          <w:p w14:paraId="2036C148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6FA1A844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27C132FD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39CDD82C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06C18" w14:paraId="5290644D" w14:textId="77777777" w:rsidTr="00F4172E">
        <w:tc>
          <w:tcPr>
            <w:tcW w:w="2340" w:type="dxa"/>
          </w:tcPr>
          <w:p w14:paraId="5413D81D" w14:textId="77777777" w:rsidR="00706C18" w:rsidRPr="0005217E" w:rsidRDefault="00F4172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-depth interviews</w:t>
            </w:r>
          </w:p>
        </w:tc>
        <w:tc>
          <w:tcPr>
            <w:tcW w:w="2088" w:type="dxa"/>
          </w:tcPr>
          <w:p w14:paraId="1856A5F5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4F295E2D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010ECAB4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2F831383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06C18" w14:paraId="48B452AC" w14:textId="77777777" w:rsidTr="00F4172E">
        <w:tc>
          <w:tcPr>
            <w:tcW w:w="2340" w:type="dxa"/>
          </w:tcPr>
          <w:p w14:paraId="0864CFE8" w14:textId="77777777" w:rsidR="00706C18" w:rsidRPr="0005217E" w:rsidRDefault="00F4172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cus group discussion</w:t>
            </w:r>
          </w:p>
        </w:tc>
        <w:tc>
          <w:tcPr>
            <w:tcW w:w="2088" w:type="dxa"/>
          </w:tcPr>
          <w:p w14:paraId="1E889EB2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7A3CDAF7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0BA940CD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7727B0BE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06C18" w14:paraId="1779063C" w14:textId="77777777" w:rsidTr="00F4172E">
        <w:tc>
          <w:tcPr>
            <w:tcW w:w="2340" w:type="dxa"/>
          </w:tcPr>
          <w:p w14:paraId="48D46ED2" w14:textId="77777777" w:rsidR="00706C18" w:rsidRPr="0005217E" w:rsidRDefault="00F4172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oup discussion</w:t>
            </w:r>
          </w:p>
        </w:tc>
        <w:tc>
          <w:tcPr>
            <w:tcW w:w="2088" w:type="dxa"/>
          </w:tcPr>
          <w:p w14:paraId="18AC3C11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2289207C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01AFF364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5618FB99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06C18" w14:paraId="7643294F" w14:textId="77777777" w:rsidTr="00F4172E">
        <w:tc>
          <w:tcPr>
            <w:tcW w:w="2340" w:type="dxa"/>
          </w:tcPr>
          <w:p w14:paraId="18F0FAA0" w14:textId="77777777" w:rsidR="00706C18" w:rsidRPr="0005217E" w:rsidRDefault="00F4172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ther(s)</w:t>
            </w:r>
          </w:p>
        </w:tc>
        <w:tc>
          <w:tcPr>
            <w:tcW w:w="2088" w:type="dxa"/>
          </w:tcPr>
          <w:p w14:paraId="6FCB82E5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6D6982ED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03D0A222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75E89258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06C18" w14:paraId="0AB3F0FA" w14:textId="77777777" w:rsidTr="00F4172E">
        <w:tc>
          <w:tcPr>
            <w:tcW w:w="2340" w:type="dxa"/>
          </w:tcPr>
          <w:p w14:paraId="0994B8E8" w14:textId="77777777" w:rsidR="00706C18" w:rsidRPr="0005217E" w:rsidRDefault="00F4172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utcome(s)</w:t>
            </w:r>
          </w:p>
        </w:tc>
        <w:tc>
          <w:tcPr>
            <w:tcW w:w="2088" w:type="dxa"/>
          </w:tcPr>
          <w:p w14:paraId="298663D7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23B0F47E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56A040E4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5CE650BB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06C18" w14:paraId="7560550D" w14:textId="77777777" w:rsidTr="00F4172E">
        <w:tc>
          <w:tcPr>
            <w:tcW w:w="2340" w:type="dxa"/>
          </w:tcPr>
          <w:p w14:paraId="34304E89" w14:textId="77777777" w:rsidR="00706C18" w:rsidRPr="0005217E" w:rsidRDefault="00F4172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thods of synthesis</w:t>
            </w:r>
          </w:p>
        </w:tc>
        <w:tc>
          <w:tcPr>
            <w:tcW w:w="2088" w:type="dxa"/>
          </w:tcPr>
          <w:p w14:paraId="3C419B96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3BFA9DB6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18812F41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2EFE85D0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4172E" w14:paraId="5727FCB6" w14:textId="77777777" w:rsidTr="00F4172E">
        <w:tc>
          <w:tcPr>
            <w:tcW w:w="10692" w:type="dxa"/>
            <w:gridSpan w:val="5"/>
          </w:tcPr>
          <w:p w14:paraId="0BABC16C" w14:textId="77777777" w:rsidR="00F4172E" w:rsidRPr="00F4172E" w:rsidRDefault="00F4172E" w:rsidP="00F044B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4172E">
              <w:rPr>
                <w:rFonts w:ascii="Times New Roman" w:hAnsi="Times New Roman" w:cs="Times New Roman"/>
                <w:b/>
                <w:sz w:val="22"/>
                <w:szCs w:val="22"/>
              </w:rPr>
              <w:t>Checklist for qualitative studies</w:t>
            </w:r>
          </w:p>
        </w:tc>
      </w:tr>
      <w:tr w:rsidR="00F4172E" w14:paraId="20E6E43E" w14:textId="77777777" w:rsidTr="00F4172E">
        <w:tc>
          <w:tcPr>
            <w:tcW w:w="2340" w:type="dxa"/>
            <w:vMerge w:val="restart"/>
          </w:tcPr>
          <w:p w14:paraId="3416BFF7" w14:textId="77777777" w:rsidR="00F4172E" w:rsidRPr="0005217E" w:rsidRDefault="00F4172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ype of qualitative study</w:t>
            </w:r>
          </w:p>
        </w:tc>
        <w:tc>
          <w:tcPr>
            <w:tcW w:w="4176" w:type="dxa"/>
            <w:gridSpan w:val="2"/>
          </w:tcPr>
          <w:p w14:paraId="67CF2525" w14:textId="77777777" w:rsidR="00F4172E" w:rsidRPr="0005217E" w:rsidRDefault="00F4172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cription and assessment</w:t>
            </w:r>
          </w:p>
        </w:tc>
        <w:tc>
          <w:tcPr>
            <w:tcW w:w="2088" w:type="dxa"/>
          </w:tcPr>
          <w:p w14:paraId="10D0E20C" w14:textId="77777777" w:rsidR="00F4172E" w:rsidRPr="0005217E" w:rsidRDefault="00F4172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mments</w:t>
            </w:r>
          </w:p>
        </w:tc>
        <w:tc>
          <w:tcPr>
            <w:tcW w:w="2088" w:type="dxa"/>
          </w:tcPr>
          <w:p w14:paraId="387CA586" w14:textId="77777777" w:rsidR="00F4172E" w:rsidRPr="0005217E" w:rsidRDefault="00F4172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cation in text/source</w:t>
            </w:r>
          </w:p>
        </w:tc>
      </w:tr>
      <w:tr w:rsidR="00F4172E" w14:paraId="5E2F35F7" w14:textId="77777777" w:rsidTr="00F4172E">
        <w:tc>
          <w:tcPr>
            <w:tcW w:w="2340" w:type="dxa"/>
            <w:vMerge/>
          </w:tcPr>
          <w:p w14:paraId="54CEDAD7" w14:textId="77777777" w:rsidR="00F4172E" w:rsidRPr="0005217E" w:rsidRDefault="00F4172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1EAE4C6A" w14:textId="77777777" w:rsidR="00F4172E" w:rsidRPr="0005217E" w:rsidRDefault="00F4172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rticipant observation</w:t>
            </w:r>
          </w:p>
        </w:tc>
        <w:tc>
          <w:tcPr>
            <w:tcW w:w="2088" w:type="dxa"/>
          </w:tcPr>
          <w:p w14:paraId="1FB63DF9" w14:textId="77777777" w:rsidR="00F4172E" w:rsidRPr="0005217E" w:rsidRDefault="00F4172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2D744D87" w14:textId="77777777" w:rsidR="00F4172E" w:rsidRPr="0005217E" w:rsidRDefault="00F4172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61CF063D" w14:textId="77777777" w:rsidR="00F4172E" w:rsidRPr="0005217E" w:rsidRDefault="00F4172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4172E" w14:paraId="7FF63FCA" w14:textId="77777777" w:rsidTr="00F4172E">
        <w:tc>
          <w:tcPr>
            <w:tcW w:w="2340" w:type="dxa"/>
            <w:vMerge/>
          </w:tcPr>
          <w:p w14:paraId="54361C78" w14:textId="77777777" w:rsidR="00F4172E" w:rsidRPr="0005217E" w:rsidRDefault="00F4172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3AEF1C55" w14:textId="77777777" w:rsidR="00F4172E" w:rsidRPr="0005217E" w:rsidRDefault="00F4172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pen-ended interviews</w:t>
            </w:r>
          </w:p>
        </w:tc>
        <w:tc>
          <w:tcPr>
            <w:tcW w:w="2088" w:type="dxa"/>
          </w:tcPr>
          <w:p w14:paraId="021EC292" w14:textId="77777777" w:rsidR="00F4172E" w:rsidRPr="0005217E" w:rsidRDefault="00F4172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711B1EC6" w14:textId="77777777" w:rsidR="00F4172E" w:rsidRPr="0005217E" w:rsidRDefault="00F4172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38787390" w14:textId="77777777" w:rsidR="00F4172E" w:rsidRPr="0005217E" w:rsidRDefault="00F4172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4172E" w14:paraId="2CD37EFD" w14:textId="77777777" w:rsidTr="00F4172E">
        <w:tc>
          <w:tcPr>
            <w:tcW w:w="2340" w:type="dxa"/>
            <w:vMerge/>
          </w:tcPr>
          <w:p w14:paraId="24FA187A" w14:textId="77777777" w:rsidR="00F4172E" w:rsidRPr="0005217E" w:rsidRDefault="00F4172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2989CFF9" w14:textId="77777777" w:rsidR="00F4172E" w:rsidRPr="0005217E" w:rsidRDefault="00F4172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ructured interviews</w:t>
            </w:r>
          </w:p>
        </w:tc>
        <w:tc>
          <w:tcPr>
            <w:tcW w:w="2088" w:type="dxa"/>
          </w:tcPr>
          <w:p w14:paraId="26FC3A28" w14:textId="77777777" w:rsidR="00F4172E" w:rsidRPr="0005217E" w:rsidRDefault="00F4172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354FDAF0" w14:textId="77777777" w:rsidR="00F4172E" w:rsidRPr="0005217E" w:rsidRDefault="00F4172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538EEAD3" w14:textId="77777777" w:rsidR="00F4172E" w:rsidRPr="0005217E" w:rsidRDefault="00F4172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4172E" w14:paraId="3BB67BB5" w14:textId="77777777" w:rsidTr="00F4172E">
        <w:tc>
          <w:tcPr>
            <w:tcW w:w="2340" w:type="dxa"/>
            <w:vMerge/>
          </w:tcPr>
          <w:p w14:paraId="48BB7DAF" w14:textId="77777777" w:rsidR="00F4172E" w:rsidRPr="0005217E" w:rsidRDefault="00F4172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14:paraId="5BD1913E" w14:textId="77777777" w:rsidR="00F4172E" w:rsidRPr="0005217E" w:rsidRDefault="00F4172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thers(specify)</w:t>
            </w:r>
          </w:p>
        </w:tc>
        <w:tc>
          <w:tcPr>
            <w:tcW w:w="6264" w:type="dxa"/>
            <w:gridSpan w:val="3"/>
          </w:tcPr>
          <w:p w14:paraId="11BDDC3B" w14:textId="77777777" w:rsidR="00F4172E" w:rsidRPr="0005217E" w:rsidRDefault="00F4172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06C18" w14:paraId="797EFEE2" w14:textId="77777777" w:rsidTr="00F4172E">
        <w:tc>
          <w:tcPr>
            <w:tcW w:w="2340" w:type="dxa"/>
          </w:tcPr>
          <w:p w14:paraId="62B4920A" w14:textId="77777777" w:rsidR="00706C18" w:rsidRPr="00F4172E" w:rsidRDefault="00F4172E" w:rsidP="00F044B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4172E">
              <w:rPr>
                <w:rFonts w:ascii="Times New Roman" w:hAnsi="Times New Roman" w:cs="Times New Roman"/>
                <w:b/>
                <w:sz w:val="22"/>
                <w:szCs w:val="22"/>
              </w:rPr>
              <w:t>Theoretical approach</w:t>
            </w:r>
          </w:p>
        </w:tc>
        <w:tc>
          <w:tcPr>
            <w:tcW w:w="2088" w:type="dxa"/>
          </w:tcPr>
          <w:p w14:paraId="445367D1" w14:textId="77777777" w:rsidR="00706C18" w:rsidRPr="0005217E" w:rsidRDefault="00F4172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ppropriate</w:t>
            </w:r>
          </w:p>
        </w:tc>
        <w:tc>
          <w:tcPr>
            <w:tcW w:w="2088" w:type="dxa"/>
          </w:tcPr>
          <w:p w14:paraId="4EC2A321" w14:textId="77777777" w:rsidR="00706C18" w:rsidRPr="0005217E" w:rsidRDefault="00F4172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appropriate</w:t>
            </w:r>
          </w:p>
        </w:tc>
        <w:tc>
          <w:tcPr>
            <w:tcW w:w="2088" w:type="dxa"/>
          </w:tcPr>
          <w:p w14:paraId="1BF8F98A" w14:textId="77777777" w:rsidR="00706C18" w:rsidRPr="0005217E" w:rsidRDefault="00F4172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sure</w:t>
            </w:r>
          </w:p>
        </w:tc>
        <w:tc>
          <w:tcPr>
            <w:tcW w:w="2088" w:type="dxa"/>
          </w:tcPr>
          <w:p w14:paraId="3989E0B9" w14:textId="77777777" w:rsidR="00706C18" w:rsidRPr="0005217E" w:rsidRDefault="00706C18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4172E" w14:paraId="155A9806" w14:textId="77777777" w:rsidTr="00F4172E">
        <w:tc>
          <w:tcPr>
            <w:tcW w:w="10692" w:type="dxa"/>
            <w:gridSpan w:val="5"/>
          </w:tcPr>
          <w:p w14:paraId="1805109A" w14:textId="77777777" w:rsidR="00F4172E" w:rsidRPr="0005217E" w:rsidRDefault="00F4172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thical consideration</w:t>
            </w:r>
          </w:p>
        </w:tc>
      </w:tr>
      <w:tr w:rsidR="00A24F6E" w14:paraId="03877BCD" w14:textId="77777777" w:rsidTr="00F72A5D">
        <w:tc>
          <w:tcPr>
            <w:tcW w:w="10692" w:type="dxa"/>
            <w:gridSpan w:val="5"/>
          </w:tcPr>
          <w:p w14:paraId="4F86DADF" w14:textId="77777777" w:rsidR="00A24F6E" w:rsidRPr="0005217E" w:rsidRDefault="00A24F6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as the study approved by an ethics committee (i.e., is ethics approval number available?)</w:t>
            </w:r>
          </w:p>
        </w:tc>
      </w:tr>
      <w:tr w:rsidR="00A24F6E" w14:paraId="44078B51" w14:textId="77777777" w:rsidTr="00E4665B">
        <w:tc>
          <w:tcPr>
            <w:tcW w:w="2340" w:type="dxa"/>
          </w:tcPr>
          <w:p w14:paraId="7FA51254" w14:textId="77777777" w:rsidR="00A24F6E" w:rsidRPr="0005217E" w:rsidRDefault="00A24F6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ther relevant information</w:t>
            </w:r>
          </w:p>
        </w:tc>
        <w:tc>
          <w:tcPr>
            <w:tcW w:w="8352" w:type="dxa"/>
            <w:gridSpan w:val="4"/>
          </w:tcPr>
          <w:p w14:paraId="7ABD1CD2" w14:textId="77777777" w:rsidR="00A24F6E" w:rsidRPr="0005217E" w:rsidRDefault="00A24F6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24F6E" w14:paraId="38CD07F9" w14:textId="77777777" w:rsidTr="00704775">
        <w:tc>
          <w:tcPr>
            <w:tcW w:w="2340" w:type="dxa"/>
          </w:tcPr>
          <w:p w14:paraId="707872F9" w14:textId="77777777" w:rsidR="00A24F6E" w:rsidRPr="0005217E" w:rsidRDefault="00A24F6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ey study findings</w:t>
            </w:r>
          </w:p>
        </w:tc>
        <w:tc>
          <w:tcPr>
            <w:tcW w:w="8352" w:type="dxa"/>
            <w:gridSpan w:val="4"/>
          </w:tcPr>
          <w:p w14:paraId="57DF9E69" w14:textId="77777777" w:rsidR="00A24F6E" w:rsidRPr="0005217E" w:rsidRDefault="00A24F6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24F6E" w14:paraId="277127F7" w14:textId="77777777" w:rsidTr="00072B50">
        <w:tc>
          <w:tcPr>
            <w:tcW w:w="2340" w:type="dxa"/>
          </w:tcPr>
          <w:p w14:paraId="2CB7AF87" w14:textId="77777777" w:rsidR="00A24F6E" w:rsidRPr="0005217E" w:rsidRDefault="00A24F6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es</w:t>
            </w:r>
          </w:p>
        </w:tc>
        <w:tc>
          <w:tcPr>
            <w:tcW w:w="8352" w:type="dxa"/>
            <w:gridSpan w:val="4"/>
          </w:tcPr>
          <w:p w14:paraId="1DD5A03E" w14:textId="77777777" w:rsidR="00A24F6E" w:rsidRPr="0005217E" w:rsidRDefault="00A24F6E" w:rsidP="00F044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B170679" w14:textId="77777777" w:rsidR="00066211" w:rsidRDefault="00066211" w:rsidP="00F044B7"/>
    <w:sectPr w:rsidR="00066211" w:rsidSect="00F044B7"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F108F3"/>
    <w:multiLevelType w:val="multilevel"/>
    <w:tmpl w:val="0EAC304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4B7"/>
    <w:rsid w:val="0005217E"/>
    <w:rsid w:val="00066211"/>
    <w:rsid w:val="006B77E9"/>
    <w:rsid w:val="00706C18"/>
    <w:rsid w:val="00826878"/>
    <w:rsid w:val="00A24F6E"/>
    <w:rsid w:val="00F044B7"/>
    <w:rsid w:val="00F41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787C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05217E"/>
    <w:pPr>
      <w:numPr>
        <w:ilvl w:val="1"/>
        <w:numId w:val="1"/>
      </w:num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</w:rPr>
  </w:style>
  <w:style w:type="paragraph" w:styleId="Heading3">
    <w:name w:val="heading 3"/>
    <w:next w:val="Normal"/>
    <w:link w:val="Heading3Char"/>
    <w:uiPriority w:val="9"/>
    <w:qFormat/>
    <w:rsid w:val="0005217E"/>
    <w:pPr>
      <w:keepNext/>
      <w:keepLines/>
      <w:numPr>
        <w:ilvl w:val="2"/>
        <w:numId w:val="1"/>
      </w:numPr>
      <w:spacing w:after="5" w:line="259" w:lineRule="auto"/>
      <w:outlineLvl w:val="2"/>
    </w:pPr>
    <w:rPr>
      <w:rFonts w:ascii="Times New Roman" w:eastAsia="Times New Roman" w:hAnsi="Times New Roman" w:cs="Times New Roman"/>
      <w:b/>
      <w:i/>
      <w:color w:val="000000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5217E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217E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link w:val="Heading6Char"/>
    <w:uiPriority w:val="9"/>
    <w:qFormat/>
    <w:rsid w:val="0005217E"/>
    <w:pPr>
      <w:numPr>
        <w:ilvl w:val="5"/>
        <w:numId w:val="1"/>
      </w:numPr>
      <w:spacing w:before="100" w:beforeAutospacing="1" w:after="100" w:afterAutospacing="1"/>
      <w:outlineLvl w:val="5"/>
    </w:pPr>
    <w:rPr>
      <w:rFonts w:ascii="Times" w:hAnsi="Times"/>
      <w:b/>
      <w:bCs/>
      <w:sz w:val="15"/>
      <w:szCs w:val="1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217E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217E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217E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77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7E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521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05217E"/>
    <w:rPr>
      <w:rFonts w:ascii="Times" w:hAnsi="Times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05217E"/>
    <w:rPr>
      <w:rFonts w:ascii="Times New Roman" w:eastAsia="Times New Roman" w:hAnsi="Times New Roman" w:cs="Times New Roman"/>
      <w:b/>
      <w:i/>
      <w:color w:val="000000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05217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217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05217E"/>
    <w:rPr>
      <w:rFonts w:ascii="Times" w:hAnsi="Times"/>
      <w:b/>
      <w:bCs/>
      <w:sz w:val="15"/>
      <w:szCs w:val="15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217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217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217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05217E"/>
    <w:pPr>
      <w:numPr>
        <w:ilvl w:val="1"/>
        <w:numId w:val="1"/>
      </w:num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</w:rPr>
  </w:style>
  <w:style w:type="paragraph" w:styleId="Heading3">
    <w:name w:val="heading 3"/>
    <w:next w:val="Normal"/>
    <w:link w:val="Heading3Char"/>
    <w:uiPriority w:val="9"/>
    <w:qFormat/>
    <w:rsid w:val="0005217E"/>
    <w:pPr>
      <w:keepNext/>
      <w:keepLines/>
      <w:numPr>
        <w:ilvl w:val="2"/>
        <w:numId w:val="1"/>
      </w:numPr>
      <w:spacing w:after="5" w:line="259" w:lineRule="auto"/>
      <w:outlineLvl w:val="2"/>
    </w:pPr>
    <w:rPr>
      <w:rFonts w:ascii="Times New Roman" w:eastAsia="Times New Roman" w:hAnsi="Times New Roman" w:cs="Times New Roman"/>
      <w:b/>
      <w:i/>
      <w:color w:val="000000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5217E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217E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link w:val="Heading6Char"/>
    <w:uiPriority w:val="9"/>
    <w:qFormat/>
    <w:rsid w:val="0005217E"/>
    <w:pPr>
      <w:numPr>
        <w:ilvl w:val="5"/>
        <w:numId w:val="1"/>
      </w:numPr>
      <w:spacing w:before="100" w:beforeAutospacing="1" w:after="100" w:afterAutospacing="1"/>
      <w:outlineLvl w:val="5"/>
    </w:pPr>
    <w:rPr>
      <w:rFonts w:ascii="Times" w:hAnsi="Times"/>
      <w:b/>
      <w:bCs/>
      <w:sz w:val="15"/>
      <w:szCs w:val="1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217E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217E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217E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77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7E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521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05217E"/>
    <w:rPr>
      <w:rFonts w:ascii="Times" w:hAnsi="Times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05217E"/>
    <w:rPr>
      <w:rFonts w:ascii="Times New Roman" w:eastAsia="Times New Roman" w:hAnsi="Times New Roman" w:cs="Times New Roman"/>
      <w:b/>
      <w:i/>
      <w:color w:val="000000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05217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217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05217E"/>
    <w:rPr>
      <w:rFonts w:ascii="Times" w:hAnsi="Times"/>
      <w:b/>
      <w:bCs/>
      <w:sz w:val="15"/>
      <w:szCs w:val="15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217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217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217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64</Words>
  <Characters>1506</Characters>
  <Application>Microsoft Macintosh Word</Application>
  <DocSecurity>0</DocSecurity>
  <Lines>12</Lines>
  <Paragraphs>3</Paragraphs>
  <ScaleCrop>false</ScaleCrop>
  <Company>bernard njau</Company>
  <LinksUpToDate>false</LinksUpToDate>
  <CharactersWithSpaces>1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Bernard njau njau</dc:creator>
  <cp:keywords/>
  <dc:description/>
  <cp:lastModifiedBy>dr Bernard njau njau</cp:lastModifiedBy>
  <cp:revision>2</cp:revision>
  <cp:lastPrinted>2019-03-07T09:03:00Z</cp:lastPrinted>
  <dcterms:created xsi:type="dcterms:W3CDTF">2019-03-07T08:00:00Z</dcterms:created>
  <dcterms:modified xsi:type="dcterms:W3CDTF">2019-04-29T10:56:00Z</dcterms:modified>
</cp:coreProperties>
</file>